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289"/>
        <w:gridCol w:w="1289"/>
        <w:gridCol w:w="1289"/>
        <w:gridCol w:w="1289"/>
        <w:gridCol w:w="1289"/>
        <w:gridCol w:w="1290"/>
      </w:tblGrid>
      <w:tr w:rsidR="002C5A76" w:rsidRPr="006B273C" w14:paraId="6B849836" w14:textId="77777777" w:rsidTr="000819BE">
        <w:trPr>
          <w:trHeight w:val="288"/>
        </w:trPr>
        <w:tc>
          <w:tcPr>
            <w:tcW w:w="89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74F94" w14:textId="77777777" w:rsidR="002C5A76" w:rsidRPr="006B273C" w:rsidRDefault="002C5A7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sv-SE"/>
                <w14:ligatures w14:val="none"/>
              </w:rPr>
            </w:pPr>
            <w:r w:rsidRPr="006B273C">
              <w:rPr>
                <w:rFonts w:ascii="Calibri" w:hAnsi="Calibri" w:cs="Calibri"/>
                <w:b/>
                <w:bCs/>
              </w:rPr>
              <w:t>Table S3.</w:t>
            </w:r>
            <w:r w:rsidRPr="006B273C">
              <w:rPr>
                <w:rFonts w:ascii="Calibri" w:hAnsi="Calibri" w:cs="Calibri"/>
              </w:rPr>
              <w:t xml:space="preserve">  Demographic composition of Dataset C (</w:t>
            </w:r>
            <w:r w:rsidRPr="006B273C">
              <w:rPr>
                <w:rFonts w:ascii="Calibri" w:hAnsi="Calibri" w:cs="Calibri"/>
                <w:i/>
                <w:iCs/>
              </w:rPr>
              <w:t xml:space="preserve">n </w:t>
            </w:r>
            <w:r w:rsidRPr="006B273C">
              <w:rPr>
                <w:rFonts w:ascii="Calibri" w:hAnsi="Calibri" w:cs="Calibri"/>
              </w:rPr>
              <w:t>= 319), with regards to children’s age and condition.</w:t>
            </w:r>
          </w:p>
        </w:tc>
      </w:tr>
      <w:tr w:rsidR="002C5A76" w:rsidRPr="006B273C" w14:paraId="7A3FC266" w14:textId="77777777" w:rsidTr="000819BE">
        <w:trPr>
          <w:trHeight w:val="288"/>
        </w:trPr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05058" w14:textId="77777777" w:rsidR="002C5A76" w:rsidRPr="006B273C" w:rsidRDefault="002C5A7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Child age (</w:t>
            </w:r>
            <w:proofErr w:type="spellStart"/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years</w:t>
            </w:r>
            <w:proofErr w:type="spellEnd"/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71C35" w14:textId="77777777" w:rsidR="002C5A76" w:rsidRPr="006B273C" w:rsidRDefault="002C5A7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No </w:t>
            </w:r>
            <w:proofErr w:type="spellStart"/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disability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1E7BD" w14:textId="77777777" w:rsidR="002C5A76" w:rsidRPr="006B273C" w:rsidRDefault="002C5A7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Autism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3DFE6" w14:textId="77777777" w:rsidR="002C5A76" w:rsidRPr="006B273C" w:rsidRDefault="002C5A7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ADHD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17B22" w14:textId="77777777" w:rsidR="002C5A76" w:rsidRPr="006B273C" w:rsidRDefault="002C5A7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Intellectual</w:t>
            </w:r>
            <w:proofErr w:type="spellEnd"/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</w:t>
            </w:r>
            <w:proofErr w:type="spellStart"/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disability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D9581" w14:textId="77777777" w:rsidR="002C5A76" w:rsidRPr="006B273C" w:rsidRDefault="002C5A7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DLD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D3AA5" w14:textId="77777777" w:rsidR="002C5A76" w:rsidRPr="006B273C" w:rsidRDefault="002C5A7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Motor </w:t>
            </w:r>
            <w:proofErr w:type="spellStart"/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disability</w:t>
            </w:r>
            <w:proofErr w:type="spellEnd"/>
          </w:p>
        </w:tc>
      </w:tr>
      <w:tr w:rsidR="002C5A76" w:rsidRPr="006B273C" w14:paraId="0820C841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C9EC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C6123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76609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B025DE1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86F2F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E2E2DDF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2AF02" w14:textId="77777777" w:rsidR="002C5A76" w:rsidRPr="006B273C" w:rsidRDefault="002C5A7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C5A76" w:rsidRPr="006B273C" w14:paraId="3C96F3BA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2813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13F2A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0F537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6CC1959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5210F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D01F8FF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9F920" w14:textId="77777777" w:rsidR="002C5A76" w:rsidRPr="006B273C" w:rsidRDefault="002C5A7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C5A76" w:rsidRPr="006B273C" w14:paraId="7029BBC9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FBC5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4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755D5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4BF18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2E3D915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BBA8A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F003E03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7D8ED" w14:textId="77777777" w:rsidR="002C5A76" w:rsidRPr="006B273C" w:rsidRDefault="002C5A7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C5A76" w:rsidRPr="006B273C" w14:paraId="79BC4912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F6FF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5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15A8C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B7264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29055C0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65E0D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EC2CE26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B4ED6" w14:textId="77777777" w:rsidR="002C5A76" w:rsidRPr="006B273C" w:rsidRDefault="002C5A7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C5A76" w:rsidRPr="006B273C" w14:paraId="2705FF60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35DE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B6914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AFF88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9E9C106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EDB00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4443DFA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A9BC0" w14:textId="77777777" w:rsidR="002C5A76" w:rsidRPr="006B273C" w:rsidRDefault="002C5A7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C5A76" w:rsidRPr="006B273C" w14:paraId="403362EB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CBA3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7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AE3D0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273DC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5939BD4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E1D36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0436A93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C4799" w14:textId="77777777" w:rsidR="002C5A76" w:rsidRPr="006B273C" w:rsidRDefault="002C5A7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2C5A76" w:rsidRPr="006B273C" w14:paraId="7ACC2EB9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9CE7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8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E00FE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8D727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382ECEE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82061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88F12BD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EACE9" w14:textId="77777777" w:rsidR="002C5A76" w:rsidRPr="006B273C" w:rsidRDefault="002C5A7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2C5A76" w:rsidRPr="006B273C" w14:paraId="5B17F47B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655F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2B238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BFDD7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7E5DF5F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7172D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301071F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AE7B5" w14:textId="77777777" w:rsidR="002C5A76" w:rsidRPr="006B273C" w:rsidRDefault="002C5A7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2C5A76" w:rsidRPr="006B273C" w14:paraId="7284748C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E87A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0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56955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6D9FD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C859F45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BE42C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DAD381D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E78FE" w14:textId="77777777" w:rsidR="002C5A76" w:rsidRPr="006B273C" w:rsidRDefault="002C5A7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2C5A76" w:rsidRPr="006B273C" w14:paraId="41A45769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1B9D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1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84082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F9956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78A577A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AB7FD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A81487E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6CC9D" w14:textId="77777777" w:rsidR="002C5A76" w:rsidRPr="006B273C" w:rsidRDefault="002C5A7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2C5A76" w:rsidRPr="006B273C" w14:paraId="50D64E2A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2FB5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2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5276A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60698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FB7BD12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D6329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631ED0B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F8DF9" w14:textId="77777777" w:rsidR="002C5A76" w:rsidRPr="006B273C" w:rsidRDefault="002C5A7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C5A76" w:rsidRPr="006B273C" w14:paraId="0BBE343D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90C0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3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AFA61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432E8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3A1B5B0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3FEC0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310CF1C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64A53" w14:textId="77777777" w:rsidR="002C5A76" w:rsidRPr="006B273C" w:rsidRDefault="002C5A7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C5A76" w:rsidRPr="006B273C" w14:paraId="4AFB7D14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B2B9" w14:textId="77777777" w:rsidR="002C5A76" w:rsidRPr="006B273C" w:rsidRDefault="002C5A7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otal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31D47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6FDDE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225F5A7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DF6DC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B04450A" w14:textId="77777777" w:rsidR="002C5A76" w:rsidRPr="006B273C" w:rsidRDefault="002C5A7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978C8" w14:textId="77777777" w:rsidR="002C5A76" w:rsidRPr="006B273C" w:rsidRDefault="002C5A7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6B273C"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2C5A76" w:rsidRPr="006B273C" w14:paraId="16D56259" w14:textId="77777777" w:rsidTr="000819BE">
        <w:trPr>
          <w:trHeight w:val="288"/>
        </w:trPr>
        <w:tc>
          <w:tcPr>
            <w:tcW w:w="8988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FA3BD0" w14:textId="77777777" w:rsidR="002C5A76" w:rsidRPr="006B273C" w:rsidRDefault="002C5A7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sv-SE"/>
                <w14:ligatures w14:val="none"/>
              </w:rPr>
            </w:pPr>
            <w:r w:rsidRPr="006B273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Note. </w:t>
            </w:r>
            <w:r w:rsidRPr="006B273C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onditions may co-occur in one individual child, which is why the sum in the total row adds up to more than the number of individuals. No information was available ADHD and/or DLD.</w:t>
            </w:r>
          </w:p>
        </w:tc>
      </w:tr>
    </w:tbl>
    <w:p w14:paraId="09380B64" w14:textId="77777777" w:rsidR="00692D53" w:rsidRDefault="00692D53"/>
    <w:sectPr w:rsidR="00692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A76"/>
    <w:rsid w:val="002C5A76"/>
    <w:rsid w:val="005E2192"/>
    <w:rsid w:val="006268A4"/>
    <w:rsid w:val="00692D53"/>
    <w:rsid w:val="006B273C"/>
    <w:rsid w:val="00AE4E62"/>
    <w:rsid w:val="00D4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4BB666"/>
  <w15:chartTrackingRefBased/>
  <w15:docId w15:val="{45D0EF76-A4D6-AB45-A4AF-A4CB48846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A76"/>
    <w:pPr>
      <w:spacing w:after="160" w:line="259" w:lineRule="auto"/>
    </w:pPr>
    <w:rPr>
      <w:kern w:val="2"/>
      <w:sz w:val="22"/>
      <w:szCs w:val="22"/>
      <w:lang w:val="en-GB"/>
      <w14:ligatures w14:val="standardContextual"/>
    </w:rPr>
  </w:style>
  <w:style w:type="paragraph" w:styleId="Rubrik1">
    <w:name w:val="heading 1"/>
    <w:basedOn w:val="Normal"/>
    <w:next w:val="Normal"/>
    <w:link w:val="Rubrik1Char"/>
    <w:uiPriority w:val="9"/>
    <w:qFormat/>
    <w:rsid w:val="002C5A7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sv-SE"/>
      <w14:ligatures w14:val="non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C5A7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sv-SE"/>
      <w14:ligatures w14:val="non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C5A7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sv-SE"/>
      <w14:ligatures w14:val="non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C5A7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val="sv-SE"/>
      <w14:ligatures w14:val="non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C5A7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:lang w:val="sv-SE"/>
      <w14:ligatures w14:val="non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C5A7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sv-SE"/>
      <w14:ligatures w14:val="non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C5A7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:lang w:val="sv-SE"/>
      <w14:ligatures w14:val="non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C5A7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sv-SE"/>
      <w14:ligatures w14:val="non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C5A7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:lang w:val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C5A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C5A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C5A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C5A7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C5A7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C5A7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C5A7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C5A7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C5A7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C5A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none"/>
    </w:rPr>
  </w:style>
  <w:style w:type="character" w:customStyle="1" w:styleId="RubrikChar">
    <w:name w:val="Rubrik Char"/>
    <w:basedOn w:val="Standardstycketeckensnitt"/>
    <w:link w:val="Rubrik"/>
    <w:uiPriority w:val="10"/>
    <w:rsid w:val="002C5A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C5A7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sv-SE"/>
      <w14:ligatures w14:val="non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C5A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C5A76"/>
    <w:pPr>
      <w:spacing w:before="160" w:line="240" w:lineRule="auto"/>
      <w:jc w:val="center"/>
    </w:pPr>
    <w:rPr>
      <w:i/>
      <w:iCs/>
      <w:color w:val="404040" w:themeColor="text1" w:themeTint="BF"/>
      <w:kern w:val="0"/>
      <w:sz w:val="24"/>
      <w:szCs w:val="24"/>
      <w:lang w:val="sv-SE"/>
      <w14:ligatures w14:val="none"/>
    </w:rPr>
  </w:style>
  <w:style w:type="character" w:customStyle="1" w:styleId="CitatChar">
    <w:name w:val="Citat Char"/>
    <w:basedOn w:val="Standardstycketeckensnitt"/>
    <w:link w:val="Citat"/>
    <w:uiPriority w:val="29"/>
    <w:rsid w:val="002C5A7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C5A76"/>
    <w:pPr>
      <w:spacing w:after="0" w:line="240" w:lineRule="auto"/>
      <w:ind w:left="720"/>
      <w:contextualSpacing/>
    </w:pPr>
    <w:rPr>
      <w:kern w:val="0"/>
      <w:sz w:val="24"/>
      <w:szCs w:val="24"/>
      <w:lang w:val="sv-SE"/>
      <w14:ligatures w14:val="none"/>
    </w:rPr>
  </w:style>
  <w:style w:type="character" w:styleId="Starkbetoning">
    <w:name w:val="Intense Emphasis"/>
    <w:basedOn w:val="Standardstycketeckensnitt"/>
    <w:uiPriority w:val="21"/>
    <w:qFormat/>
    <w:rsid w:val="002C5A7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C5A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:lang w:val="sv-SE"/>
      <w14:ligatures w14:val="non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C5A7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C5A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568</Characters>
  <Application>Microsoft Office Word</Application>
  <DocSecurity>0</DocSecurity>
  <Lines>11</Lines>
  <Paragraphs>5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urge</dc:creator>
  <cp:keywords/>
  <dc:description/>
  <cp:lastModifiedBy>Sara Burge</cp:lastModifiedBy>
  <cp:revision>3</cp:revision>
  <dcterms:created xsi:type="dcterms:W3CDTF">2024-07-04T16:42:00Z</dcterms:created>
  <dcterms:modified xsi:type="dcterms:W3CDTF">2024-07-04T16:55:00Z</dcterms:modified>
</cp:coreProperties>
</file>